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710" w:rsidRPr="00204FB8" w:rsidRDefault="00BC6710" w:rsidP="00BC6710">
      <w:pPr>
        <w:spacing w:line="480" w:lineRule="auto"/>
        <w:jc w:val="center"/>
        <w:rPr>
          <w:b/>
          <w:bCs/>
          <w:color w:val="000000"/>
          <w:sz w:val="28"/>
          <w:szCs w:val="28"/>
        </w:rPr>
      </w:pPr>
      <w:bookmarkStart w:id="0" w:name="OLE_LINK21"/>
      <w:bookmarkStart w:id="1" w:name="OLE_LINK29"/>
      <w:bookmarkStart w:id="2" w:name="OLE_LINK31"/>
      <w:bookmarkStart w:id="3" w:name="OLE_LINK34"/>
      <w:bookmarkStart w:id="4" w:name="OLE_LINK44"/>
      <w:bookmarkStart w:id="5" w:name="OLE_LINK47"/>
      <w:r w:rsidRPr="00204FB8">
        <w:rPr>
          <w:b/>
          <w:bCs/>
          <w:color w:val="000000"/>
          <w:sz w:val="28"/>
          <w:szCs w:val="28"/>
        </w:rPr>
        <w:t xml:space="preserve">Heterologous expression and characterization of a new lipase from </w:t>
      </w:r>
      <w:r w:rsidRPr="00204FB8">
        <w:rPr>
          <w:b/>
          <w:bCs/>
          <w:i/>
          <w:color w:val="000000"/>
          <w:sz w:val="28"/>
          <w:szCs w:val="28"/>
        </w:rPr>
        <w:t>Pseudomonas fluorescens</w:t>
      </w:r>
      <w:r w:rsidRPr="00204FB8">
        <w:rPr>
          <w:b/>
          <w:bCs/>
          <w:color w:val="000000"/>
          <w:sz w:val="28"/>
          <w:szCs w:val="28"/>
        </w:rPr>
        <w:t xml:space="preserve"> Pf0-1 and used for biodiesel production</w:t>
      </w:r>
    </w:p>
    <w:bookmarkEnd w:id="0"/>
    <w:bookmarkEnd w:id="1"/>
    <w:bookmarkEnd w:id="2"/>
    <w:bookmarkEnd w:id="3"/>
    <w:p w:rsidR="00BC6710" w:rsidRPr="00204FB8" w:rsidRDefault="00BC6710" w:rsidP="00BC6710">
      <w:pPr>
        <w:spacing w:line="480" w:lineRule="auto"/>
        <w:jc w:val="center"/>
        <w:rPr>
          <w:bCs/>
          <w:color w:val="000000"/>
          <w:sz w:val="24"/>
          <w:szCs w:val="24"/>
          <w:vertAlign w:val="superscript"/>
        </w:rPr>
      </w:pPr>
      <w:r w:rsidRPr="00204FB8">
        <w:rPr>
          <w:bCs/>
          <w:color w:val="000000"/>
          <w:sz w:val="24"/>
          <w:szCs w:val="24"/>
        </w:rPr>
        <w:t xml:space="preserve">Wu Liu, </w:t>
      </w:r>
      <w:r>
        <w:rPr>
          <w:bCs/>
          <w:color w:val="000000"/>
          <w:sz w:val="24"/>
          <w:szCs w:val="24"/>
        </w:rPr>
        <w:t>Menggang Li</w:t>
      </w:r>
      <w:r w:rsidRPr="00204FB8">
        <w:rPr>
          <w:bCs/>
          <w:color w:val="000000"/>
          <w:sz w:val="24"/>
          <w:szCs w:val="24"/>
        </w:rPr>
        <w:t>, Yunjun Yan</w:t>
      </w:r>
      <w:r w:rsidRPr="00204FB8">
        <w:rPr>
          <w:bCs/>
          <w:color w:val="000000"/>
          <w:sz w:val="24"/>
          <w:szCs w:val="24"/>
          <w:vertAlign w:val="superscript"/>
        </w:rPr>
        <w:t>*</w:t>
      </w:r>
      <w:bookmarkStart w:id="6" w:name="_GoBack"/>
      <w:bookmarkEnd w:id="6"/>
    </w:p>
    <w:bookmarkEnd w:id="4"/>
    <w:bookmarkEnd w:id="5"/>
    <w:p w:rsidR="00BC6710" w:rsidRDefault="00BC6710">
      <w:pPr>
        <w:widowControl/>
        <w:jc w:val="left"/>
        <w:rPr>
          <w:b/>
        </w:rPr>
      </w:pPr>
      <w:r>
        <w:rPr>
          <w:b/>
        </w:rPr>
        <w:br w:type="page"/>
      </w:r>
    </w:p>
    <w:p w:rsidR="008C08A5" w:rsidRPr="008C08A5" w:rsidRDefault="008C08A5" w:rsidP="008C08A5">
      <w:pPr>
        <w:rPr>
          <w:b/>
        </w:rPr>
      </w:pPr>
      <w:r w:rsidRPr="008C08A5">
        <w:rPr>
          <w:rFonts w:hint="eastAsia"/>
          <w:b/>
        </w:rPr>
        <w:lastRenderedPageBreak/>
        <w:t>FIG 3</w:t>
      </w:r>
      <w:r w:rsidRPr="008C08A5">
        <w:rPr>
          <w:b/>
        </w:rPr>
        <w:t xml:space="preserve"> </w:t>
      </w:r>
      <w:r w:rsidRPr="008C08A5">
        <w:rPr>
          <w:b/>
          <w:color w:val="000000"/>
          <w:sz w:val="24"/>
          <w:szCs w:val="24"/>
        </w:rPr>
        <w:t>Phylogenetic tree of Pflip1 and other closely related lipolytic enzymes</w:t>
      </w:r>
    </w:p>
    <w:p w:rsidR="008C08A5" w:rsidRDefault="008C08A5" w:rsidP="008C08A5">
      <w:r>
        <w:t xml:space="preserve">&gt;Pseudomonas fluorescens(ABA72315) </w:t>
      </w:r>
    </w:p>
    <w:p w:rsidR="008C08A5" w:rsidRDefault="008C08A5" w:rsidP="008C08A5">
      <w:r>
        <w:t>MSQDSATRYPLVLVPGMLGFIRLVLYPYWYGIIKALRRGGATVIAVQVSPLNSTEVRGEQLLTRIDEILRETGAAKVNLFGHSQGSLTARYAAAKRPDLVASVTSVAGPNHGSELADYLAKYYPADSAKGRILEALLRSVGWLMALLETGYHGPKLPVDIHASHHSLTTEGVALFNQLYPQGLPQTWGGHGPEEVNGVRYYSWSGTLQPGKTDRGGNLFDGTNRSCRLFAKTFVREPGQCDGMVGRYSSHLGTVIGDDYPMDHFDIVNQSLGLVGKGADPVRLFVEHAARLKAAGV</w:t>
      </w:r>
    </w:p>
    <w:p w:rsidR="008C08A5" w:rsidRDefault="008C08A5" w:rsidP="008C08A5">
      <w:r>
        <w:t>&gt;Pseudomonas fluorescens(AAC15585)</w:t>
      </w:r>
    </w:p>
    <w:p w:rsidR="008C08A5" w:rsidRDefault="008C08A5" w:rsidP="008C08A5">
      <w:r>
        <w:t>MSQSTATRYPLVLVPGMLGFIRLLLYPYWYGIIKALRRGGATVIAVQVSPLNSTEVRGEQLLARIDEILRETGAARVNLFGHSQGSLTARYAAAKRPDLVASVTSVAGPNHGSELADYLQQHYPANTAKGRLLEALLRLIGWLMARLETGYHGPKLPVDIHASHQSLTREGVALFNQRYPQGLPETWGGQGPEVVNGVRYYSWSGTLQPGKTDRGGNLFDGTNRSCRLFAKTFVREPGQCDGMVGRYSSHLGTVIGDDYPLDHFDIVNQSLGLVGKGADPVRLFVEHAARLKAAGL</w:t>
      </w:r>
    </w:p>
    <w:p w:rsidR="008C08A5" w:rsidRDefault="008C08A5" w:rsidP="008C08A5">
      <w:r>
        <w:t>&gt;Pseudomonas fluorescens F113(AEV60646)</w:t>
      </w:r>
    </w:p>
    <w:p w:rsidR="008C08A5" w:rsidRDefault="008C08A5" w:rsidP="008C08A5">
      <w:r>
        <w:t>MLTPLDHKGVAMSQRCATRYPLVLVPGMLGFIRLVLYPYWYGIVSALRRGGAVVVAVKVSPLHSSEVRGEQLLARIEEILRQTGAQKVNLIGHSQGSLTARYAAAKRPDLVASVTSVAGTNHGSELADYLQLHYPADSAKGRVLSAVLRLINALMSLLDTGYRGPKLPVDVHASHASLTTAGVGVFNQRYPQGLPVTWGGNGPEEVNGVRYYSWSGTLQPGKTDKGRNLFDGTNRSCRLFARTFVREAGQCDGMVGRYSSHLGTVIGDDYPLDHFDIVNQSLGLVGKGAEPIRLFVEHAERLKAAGV</w:t>
      </w:r>
    </w:p>
    <w:p w:rsidR="008C08A5" w:rsidRDefault="008C08A5" w:rsidP="008C08A5">
      <w:r>
        <w:t>&gt;Pseudomonas sp. UW4(WP_015093259)</w:t>
      </w:r>
    </w:p>
    <w:p w:rsidR="008C08A5" w:rsidRDefault="008C08A5" w:rsidP="008C08A5">
      <w:r>
        <w:t>MSQGSAPRYPLVLVPGMLGFIRLVLYPYWYGIVEVLRHGGAVVFAVQVSPLNSNEVRGEQLLARIDEILRETGADKVNLIGHSQGSLTARYAAAKRPDLVASVTSVAGPNHGSELADYLHQHYPHDSLRGRLLCFLLRMIGTLMGWLDTGYHGPKLPVDIHASHHALTTAGVALFNQRYPQGLPETWGGHGPEEVNGVRYYSWSGTLQPGITDRGRNLLDGTNRSCRLFAKTFVREAGHCDGMVGRYSSHLGTVIGDEYPLDHFDIVNQSLGLVGKGAEPIRLFVEHAARLSATGL</w:t>
      </w:r>
    </w:p>
    <w:p w:rsidR="008C08A5" w:rsidRDefault="008C08A5" w:rsidP="008C08A5">
      <w:r>
        <w:t>&gt;Pseudomonas fragi(CAA32193)    I.1</w:t>
      </w:r>
    </w:p>
    <w:p w:rsidR="008C08A5" w:rsidRDefault="008C08A5" w:rsidP="008C08A5">
      <w:r>
        <w:t>MDDSVNTRYPILLVHGLFGFDRIGSHHYFHGIKQALNECGASVFVPIISAANDNEARGDQLLKQIHNLRRQVGAQRVNLIGHSQGALTARYVAAIAPELIASVTSVSGPNHGSELADRLRLAFVPGRLGETVAAALTTSFSAFLSALSGHPRLPQNALNALNALTTDGVAAFNRQYPQGLPDRWGGMGPAQVNAVHYYSWSGIIKGSRLAESLNLLDPLHNALRVFDSFFTRETRENDGMVGRFSSHLGQVIRSDYPLDHLDTINHMARGSAGASTR</w:t>
      </w:r>
    </w:p>
    <w:p w:rsidR="008C08A5" w:rsidRDefault="008C08A5" w:rsidP="008C08A5">
      <w:r>
        <w:t>&gt;Proteus vulgaris（AAB01071）  I.1</w:t>
      </w:r>
    </w:p>
    <w:p w:rsidR="008C08A5" w:rsidRDefault="008C08A5" w:rsidP="008C08A5">
      <w:r>
        <w:t>MENMSTTYPIVLVHGLSGFDDIVGYPYFYGIRDALEKDGHKVFTASLSAFNSNEVRGEQLWEFVQKVLKETKAKKVNLIGHSQGPLACRYVAAKHAKNIASVTSVNGVNHGSEIADLVRRIMRKDSVPEYIADAVMKAIGTIISTFSGNRGNPQDAIAALEALTTENVMEFNKKYPQGLPAIRGGEGKEVVNGVHYYSFGSYIQGLIAGEKGNLLDPTHAAMRVLSAFFTERENDGLVGRTSMRLGKLIKDDYAEDHLDMVNQVAGLVGPGEDIVAIYTNHANFLASKKL</w:t>
      </w:r>
    </w:p>
    <w:p w:rsidR="008C08A5" w:rsidRDefault="008C08A5" w:rsidP="008C08A5">
      <w:r>
        <w:t>&gt;Proteus vulgaris（ACM67042） I.1</w:t>
      </w:r>
    </w:p>
    <w:p w:rsidR="008C08A5" w:rsidRDefault="008C08A5" w:rsidP="008C08A5">
      <w:r>
        <w:t>MSTTYPIVLVHGLSGFDNVVGYPYFYGIADALEKDGHKVFTASLSAFNANEVRGEQLWGFVQKVLKETKAKKVNLIGHSQGPLACRYVAAKHAKNIASVTSINGVNHGSEIADLVRRIVRKDSVPEYIADAVMKAIGTIISTFSGHRSNPQDAVAALEALTTENVTEFNKKYPQGLPAIRGGEGKEVVNGVYYYSFGSYIQGLIVGEKGNLLDPTHAAMRVLSAFFTEHENDGLVGRTSMRLGKLIKDDYAEDHLDMVNQVAGLVGRGEDIVAIYTNHANFLASKKL</w:t>
      </w:r>
    </w:p>
    <w:p w:rsidR="008C08A5" w:rsidRDefault="008C08A5" w:rsidP="008C08A5">
      <w:r>
        <w:lastRenderedPageBreak/>
        <w:t>&gt;Proteus sp. K107（ACC76759）  I.1</w:t>
      </w:r>
    </w:p>
    <w:p w:rsidR="008C08A5" w:rsidRDefault="008C08A5" w:rsidP="008C08A5">
      <w:r>
        <w:t>MSTKYPIVLVHGLAGFNEIVGFPYFYGIADALRQDGHQVFTASLSAFNSNEVRGKQLWQFVQTLLQETQAKKVNFIGHSQGPLACRYVAANYPDSVASVTSINGVNHGSEIADLYRRIMRKDSIPEYIVEKVLNAFGTIISTFSGHRGDPQDAIAALESLTTEQVTEFNNKYPQALPKTPGGEGDEIVNGVHYYCFGSYIQGLIAGEKGNLLDPTHAAMRVLNTFFTEKQNDGLVGRSSMRLGKLIKDDYAQDHIDMVNQVAGLVGYNEDIVAIYTQHAKYLASKQL</w:t>
      </w:r>
    </w:p>
    <w:p w:rsidR="008C08A5" w:rsidRDefault="008C08A5" w:rsidP="008C08A5">
      <w:r>
        <w:t>&gt;uncultured bacterium（AEK97793）  I.1</w:t>
      </w:r>
    </w:p>
    <w:p w:rsidR="008C08A5" w:rsidRDefault="008C08A5" w:rsidP="008C08A5">
      <w:r>
        <w:t>MSASSLKFPIVLVHGLLGFDKIGGIYPYFYGIKEALEKAGAKVYIATLSALNSNELRGEQLLEFVRKVQA</w:t>
      </w:r>
    </w:p>
    <w:p w:rsidR="008C08A5" w:rsidRDefault="008C08A5" w:rsidP="008C08A5">
      <w:r>
        <w:t>ETGAAKVNLIGHSQGPLACRYVAATHPELIASVTSVNGVNHGSEVADLVRLALTPGRLPESIANAAMSAFGQLLSALAGSPRLPQSGIEALEALTSEGVAAFNNKYPQGLPAEWGGEGKELVNGVYYYSWSGVIDYNPLHQGANNLDPLHVAMLAFSILFTNERFQNDGLVGRYSSHLGKVIGSDYSMDHVDAINQLAGVVANNTDPVQLFVEHVARLKSKGL</w:t>
      </w:r>
    </w:p>
    <w:p w:rsidR="008C08A5" w:rsidRDefault="008C08A5" w:rsidP="008C08A5">
      <w:r>
        <w:t>&gt;Yersinia enterocolitica subsp. palearctica Y11（CBY26912） I.1</w:t>
      </w:r>
    </w:p>
    <w:p w:rsidR="008C08A5" w:rsidRDefault="008C08A5" w:rsidP="008C08A5">
      <w:r>
        <w:t>MSTNSTLKYPVVLVHGLLGFDKIAGVYPYFYGVEEPLKKAGAQVFVATISATNSNEVRGEQLLKFVKEVMAKTGAKKVNLIGHSQGPLACRYVAATHPELIASVTSVNGVNHGSEIADLVRSALVPGSLPEHIVNTIMSAFGVFVSLLSGKPFLPQDFMESIDALTTENVAKFNTKYPQGLPETWGGEGKEFDNGVYYYSWGGVLGYNPLIEGLNNLDPLHHSLVALSLLFTKERNQNDGLVGRYSMHLGKVIRSDYQLDHVDAINQTAGMVSKDIDPVQLFVNQIELLKSKGL</w:t>
      </w:r>
    </w:p>
    <w:p w:rsidR="008C08A5" w:rsidRDefault="008C08A5" w:rsidP="008C08A5">
      <w:r>
        <w:t>&gt;Arsenophonus nasoniae（CBA71562）  I.1</w:t>
      </w:r>
    </w:p>
    <w:p w:rsidR="008C08A5" w:rsidRDefault="008C08A5" w:rsidP="008C08A5">
      <w:r>
        <w:t>MPTKYPIILVHGLFGFDKIAGYPCFFAIENRLKKQGYNVFSPILSGVNSNEVNGEQLWLYIEELKRNIGC</w:t>
      </w:r>
    </w:p>
    <w:p w:rsidR="008C08A5" w:rsidRDefault="008C08A5" w:rsidP="008C08A5">
      <w:r>
        <w:t>EKVNLIAHSQGALFARYVAANYSASIASVTSMNGVNHGSEIADLVRKVLIPGKLTETVVVTAAEIFFTFI</w:t>
      </w:r>
    </w:p>
    <w:p w:rsidR="008C08A5" w:rsidRDefault="008C08A5" w:rsidP="008C08A5">
      <w:r>
        <w:t>SLISSGTLKPQDGVEALNSLTTEVVNEFNKKYPQGLPKEWRGEGDEVVNGVHYYSFGSFIKKSLINSGINAFDVSHTSLLQLSSFFSREKENDGLVGRYSMRLGKLICDDYDMDHLDIVNQIAGVVSNQYDIPSIYVNHAQMLAKKGL</w:t>
      </w:r>
    </w:p>
    <w:p w:rsidR="008C08A5" w:rsidRDefault="008C08A5" w:rsidP="008C08A5">
      <w:r>
        <w:t>&gt;Pseudomonas fragi（CAC07191）  I.1</w:t>
      </w:r>
    </w:p>
    <w:p w:rsidR="008C08A5" w:rsidRDefault="008C08A5" w:rsidP="008C08A5">
      <w:r>
        <w:t>MDDSVNTRYPILLVHGLFGFDRIGSHHYFHGIKQALNECGASVFVPIISAANDNEARGDQLLKQIHNLRRQVGAQRVNLIGHSQGALTARYVAAIAPELIASVTSVSGPNHGSELADRLRLAFVPGRLGETVAAALTTSFSAFLSALSGHPRLPQNALNALNALTTDGVAAFNRQYPQGLPDRWGGMGPAQVNAVHYYSWSGIIKGSRLAESLNLLDPLHNALRVFDSFFTRETRENDGMVGRFSSHLGQVIRSDYPLDHLDTINHMARGSRRRINPVELYIEHAKRLKEAGL</w:t>
      </w:r>
    </w:p>
    <w:p w:rsidR="008C08A5" w:rsidRDefault="008C08A5" w:rsidP="008C08A5"/>
    <w:p w:rsidR="008C08A5" w:rsidRDefault="008C08A5" w:rsidP="008C08A5"/>
    <w:p w:rsidR="008C08A5" w:rsidRDefault="008C08A5" w:rsidP="008C08A5">
      <w:r>
        <w:t>&gt;Burkholderia cepacia(AAA50466)  I.2</w:t>
      </w:r>
    </w:p>
    <w:p w:rsidR="008C08A5" w:rsidRDefault="008C08A5" w:rsidP="008C08A5">
      <w:r>
        <w:t>MARTMRSRVVAGAVACAMSIAPFAGTTAVMTLATTHAAMAATAPAAGYAATRYPIILVHGLSGTDKYAGVLEYWYGIQEDLQQNGATVYVANLSGFQSDDGPNGRGEQLLAYVKTVLAATGATKVNLVGHSQGGLSSRYVAAVAPDLVASVTTIGTPHRGSEFADFVQDVLAYDPTGLSSSVIAAFVNVFGILTSSSHNTNQDALAALQTLTTARAATYNQNYPSAGLGAPGSCQTGAPTETVGGNTHLLYSWAGTAIQPTLSVFGVTGATDTSTLPLVDPANVLDLSTLALFGTGTVMINRGSGQNDGLVSKCSALYGKVLSTSYKWNHLDEINQLLGVRGAYAEDPVAVIRTHANRLKLAGV</w:t>
      </w:r>
    </w:p>
    <w:p w:rsidR="008C08A5" w:rsidRDefault="008C08A5" w:rsidP="008C08A5">
      <w:r>
        <w:t>&gt;Pseudomonas glumae(Q05489)  I.2</w:t>
      </w:r>
    </w:p>
    <w:p w:rsidR="008C08A5" w:rsidRDefault="008C08A5" w:rsidP="008C08A5">
      <w:r>
        <w:t>MVRSMRSRVAARAVAWALAVMPLAGAAGLTMAASPAAVAADTYAATRYPVILVHGLAGTDKFANVVDYWYGIQSDLQSHGAKVYVANLSGFQSDDGPNGRGEQLLAYVKQVLAATGATKVNLIGHSQGGLTSRYVAAVAPQLVASVTTIGTPHRGSEFADFVQDVLKTDPTGLSSTVIAAFVNVFGTLVSSSHNTDQDALAALRTLTTAQTATYNRNFPSAGLGAPGSCQTGAATETVGGSQHLLYSWGGTAIQPTSTVLGVTG</w:t>
      </w:r>
      <w:r>
        <w:lastRenderedPageBreak/>
        <w:t>ATDTSTGTLDVANVTDPSTLALLATGAVMINRASGQNDGLVSRCSSLFGQVISTSYHWNHLDEINQLLGVRGANAEDPVAVIRTHVNRLKLQGV</w:t>
      </w:r>
    </w:p>
    <w:p w:rsidR="008C08A5" w:rsidRDefault="008C08A5" w:rsidP="008C08A5">
      <w:r>
        <w:t>&gt;Burkholderia glumae(CAA49812)  I.2</w:t>
      </w:r>
    </w:p>
    <w:p w:rsidR="008C08A5" w:rsidRDefault="008C08A5" w:rsidP="008C08A5">
      <w:r>
        <w:t>MVRSMRSRVAARAVAWALAVMPLAGAAGLTMAASPAAVAADTYAATRYPVILVHGLAGTDKFANVVDYWYGIQSDLQSHGAKVYVANLSGFQSDDGPNGRGEQLLAYVKQVLAATGATKVNLIGHSQGGLTSRYVAAVAPQLVASVTTIGTPHRGSEFADFVQDVLKTDPTGLSSTVIAAFVNVFGTLVSSSHNTDQDALAALRTLTTAQTATYNRNFPSAGLGAPGSCQTGAATETVGGSQHLLYSWGGTAIQPTSTVLGVTGATDTSTGTLDVANVTDPSTLALLATGAVMINRASGQNDGLVSRCSSLFGQVISTSYHWNHLDEINQLLGVRGANAEDPVAVIRTHVNRLKLQGV</w:t>
      </w:r>
    </w:p>
    <w:p w:rsidR="008C08A5" w:rsidRDefault="008C08A5" w:rsidP="008C08A5">
      <w:r>
        <w:t>&gt;Pseudomonas fluorescens(AAD09856)  I.3</w:t>
      </w:r>
    </w:p>
    <w:p w:rsidR="008C08A5" w:rsidRDefault="008C08A5" w:rsidP="008C08A5">
      <w:r>
        <w:t>MGVFDYKNLGTEASKTLFADATAITLYTYHNLDNGFAVGYQQHGLGLGLPATLVGALLGSTDSQGVIPGIPWNPDSEKAALDAVHAAGWTPISASALGYGGKVDARGTFFGEKAGYTTAQAEVLGKYDDAGKLLEIGIGFRGTSGPRESLITDSIGDLVSDLLAALGPKDYAKNYAGEAFGGLLKTVADYAGAHGLSGKDVLVSGHSLGGLAVNSMADLSTSKWAGFYKDANYLAYASPTQSAGDKVLNIGYENDPVFRALDGSTFNLSSLGVHDKAHESTTDNIVSFNDHYASTLWNVLPFSIANLSTWVSHLPSAYGDGMTRVLESGFYEQMTRDSTIIVANLSDPARANTWVQDLNRNAEPHTGNTFIIGSDGNDLIQGGKGADFIEGGKGNDTIRDNSGHNTFLFSGHFGQDRIIGYQPTDRLVFQGADGSTDLRDHAKAVGADTVLSFGADSVTLVGVGLGGLWSEGVLIS</w:t>
      </w:r>
    </w:p>
    <w:p w:rsidR="008C08A5" w:rsidRDefault="008C08A5" w:rsidP="008C08A5">
      <w:r>
        <w:t>&gt;Pseudomonas fluorescens(BAA02012)  I.3</w:t>
      </w:r>
    </w:p>
    <w:p w:rsidR="008C08A5" w:rsidRDefault="008C08A5" w:rsidP="008C08A5">
      <w:r>
        <w:t>MGVFDYKNLGTEASKTLFADATAITLYTYHNLDNGFAVGYQQHGLGLGCRHTGRGVARQHRLPGSDPPAFPGILTRKRPPWTRCTQPVGRQSSASALGYGGKVDARGTFFGEKAGYTTAQAEVLGKYDDAGKLLEIGIGFRGTSGPRESLITTPCRSGQRPARRAGPQGLCEKLCRRTFGGLLKTVADYAGAHGLSGKDVLVSGHSLGGLAVNSMADLSTSKWAGFYKDANYLAYASPTQSAGDKVLNIGYENDPVFRALDGSTFNLSSLGVHDKAHESTTDNIVSFNDHYASTLWNVLPFSIANLSTWVSHLPSAYGDGMTRVLESGFYEQMTRDSTIILCPTWSDPARANTWVQDLNRNAEPHTGNTFIIGSDGNDLIQGGKGADFIEGGKGNDTIRDNSGHNTFLFSGHFGQDRIIGYQPTGWCSRAPTAAPTCATTRRPWGPIRC</w:t>
      </w:r>
    </w:p>
    <w:p w:rsidR="008C08A5" w:rsidRDefault="008C08A5" w:rsidP="008C08A5">
      <w:r>
        <w:t>&gt;Pseudomonas sp. MIS38(BAA84997)  I.3</w:t>
      </w:r>
    </w:p>
    <w:p w:rsidR="008C08A5" w:rsidRDefault="008C08A5" w:rsidP="008C08A5">
      <w:r>
        <w:t>MGVYDYKNFGTADSKALFSDAMAITLYSYHNLDNGFAAGYQHNGFGLGLPATLVTALLGGTDSQGVIPGIPWNPDSEKLALDAVKKAGWTPITASQLGYDGKTDARGTFFGEKAGYTTAQVEILGKYDAQGHLTEIGIAFRGTSGPRENLILDSIGDVINDLLAAFGPKDYAKNYVGEAFGNLLNDVVAFAKANGLSGKDVLVSGHSLGGLAVNSMADLSGGKWGGFFADSNYIAYASPTQSSTDKVLNVGYENDPVFRALDGSTFTGASVGVHDAPKESATDNIVSFNDHYASTAWNLLPFSILNIPTWISHLPTAYGDGMNRIIESKFYDLTSKDSTIIVANLSDPARANTWVQDLNRNAETHKGSTFIIGSDSNDLIQGGSGNDYLEGRAGNDTFRDGGGYNVILGGAGNNTLDLQKSVNTFDFANDGAGNLYVRDANGGISITRDIGSIVTKEPGFLWGLFKDDVTHSVTASGLKVGSNVTQYDASVKGTNGADTLKAHAGGDWLFGLDGNDHLIGGVGNDVFVGGAGNDLMESGGGADTFLFNGAFGQDRVVGFTSNDKLVFLGVQGVLPNDDFRAHASMVGQDTVLKFGGDSVTLVGVALNSLSADGIVIA</w:t>
      </w:r>
    </w:p>
    <w:p w:rsidR="008C08A5" w:rsidRDefault="008C08A5" w:rsidP="008C08A5">
      <w:r>
        <w:t>&gt;Serratia marcescens(ADI77082)  I.3</w:t>
      </w:r>
    </w:p>
    <w:p w:rsidR="008C08A5" w:rsidRDefault="008C08A5" w:rsidP="008C08A5">
      <w:r>
        <w:t>MGIFSYKDLDENASKALFSDALAISTYAYHNIGNGFDEGYHQTGFGLGLPLTLVTALIGSTQSQGGLPGLPWNPDSEQAAQEAVNNAGWSVISAAQLGYAGKTDARGTYYGETAGYTTAQAEVLGKYDSEGNLTAIGISFRGTSGPRESLIGDTIGDVINDLLAGFGPKGYADGYTLKAFGNLLGDAAKFAQAHGLSGEDVVVSGHSLGGLAVNSMAAQSDASWSGFYAQSNYVAFASPTQYETGGKVLNIGYENDPVFRALDGTTLTGTSLGVHDAPHTSATNNIVNFNDHYASDAWNLLPFSILNIPTWLSHLPFFYQDGLMRVLNSEFYSLTDKDSTIIVSNLSNITRGNTWVEDLNRNAETHSGPTFIIGSDGNDLIKGGKGNDYLEGRDGDDIFRDAGGY</w:t>
      </w:r>
      <w:r>
        <w:lastRenderedPageBreak/>
        <w:t>NLIAGGKGHNIFDTQQALKNTEVAYDGNTLYLRDAKGGITLADDISTLRSKETSWLIFNKEVDHQVTAAGLKSDSGLKAYAAAATGGDGDDVLQARSHDAWLFGNAGNDTLIGHAGGNLTFVGGSGDDVLKGVGNGNTFLFSGDFGRDQLYGFNASDKLVFIGTEGASGNIRDYATQQNDDLVLAFGHSQVTLIGVSLDHFSTDQVVLA</w:t>
      </w:r>
    </w:p>
    <w:p w:rsidR="008C08A5" w:rsidRDefault="008C08A5" w:rsidP="008C08A5">
      <w:r>
        <w:t>&gt;Serratia marcescens(BAA02519)  I.3</w:t>
      </w:r>
    </w:p>
    <w:p w:rsidR="008C08A5" w:rsidRDefault="008C08A5" w:rsidP="008C08A5">
      <w:r>
        <w:t>MGIFSYKDLDENASKALFSDALAISTYAYHNIDNGFDEGYHQTGFGLGLPLTLITALIGSTQSQGGLPGLPWNPDSEQAAQDAVNNAGWSVIDAAQLGYAGKTDARGTYYGETAGYTTAQAEVLGKYDSEGNLTAIGISFRGTSGPRESLIGDTIGDVINDLLAGFGPKAMRRYTLKAFGNLLGDVAKFAQAHGLSGEDVVISGHSLGGLAVNSMAAQSDATWGGFYAQSNYVAFASPTQYEAGGKVINIGYENDPVFRALDGTSLTLPSLGVHDAPHTSATNNIVNFNDHYASDAWNLLPFSILNIPTWLSHLPFFYQDGLMRVLNSEFYSLTDKDSTIIVSNLSNVTRGSTWVEDLNRNAETHSGPTFIIGSDGNDLIKGGKGNDYLEGRDGDDIFRDAGGYNLIAGGKGHNIFDTQQALKNTEVAYDGNTLYLRDAKGGITLADDISTLRSKETSWLIFSKEVDHQVTAAGLKSDSGLKAYAAATTGGDGDDVLQARSHDAWLFGNAGNDTLIGHAGGNLTFVGGSGDDILKGVGNGNTFLFSGDFGRDQLYGFNATDKLVFIGTEGASGNIRDYATQQNDDLVLAFGHSQVTLIGVSLDHFNPDQVVLA</w:t>
      </w:r>
    </w:p>
    <w:p w:rsidR="008C08A5" w:rsidRDefault="008C08A5" w:rsidP="008C08A5">
      <w:r>
        <w:t>&gt;uncultured bacterium（AAP76489）  I.3</w:t>
      </w:r>
    </w:p>
    <w:p w:rsidR="008C08A5" w:rsidRDefault="008C08A5" w:rsidP="008C08A5">
      <w:r>
        <w:t>MGVYDYKNFSTAESKALFTDAMAITLYSYHNLDNGFATGYQDNGFGLGLPATLVTALIGGTDSQGVIPGIPWNPDSEQAALDAVQKAGWTPITATQLGYDGKTDARGTFFGEKPGFTSAQVEILGKYDAQGQLTEIGIAFRGTSGPRESQISDSIGDVINDLLAALGPKDYAKNYADEAFGKLLADVAAFASAHGLSGEDVLVSGHSLGGLGVNSLADLSESKWGGFFKDANYIAYASPTQSETDKVLNIGYENDPVFRALDGSSFNLASVGVHDTQQDSATNNIVSFNDHYASTAWNLLPFSILNIPTWISHLPTGYGDGMTRVLDSKFYDLTHKDSTVIVANLSDPARANTWVQDLNRNAETHKGSTFIIGSDGNDLIQGGSGNDYLEGRDGNDTFRDAGGYNILLGGQGNNVLDLQQSVKNFDFANDGAGNLYIRDANGGISITRDIGSIVTKEPGFLWGLFKDDVTRSVTADGLKVGFQLTQYEASVKGGAGADTLKAHAGGDWLFGLDGNDHLLGGSGNDVFVGGAGNDLMESGGGYDTFLFSGAFGHDRVVGYQANDKLVFLGVEGVTANDNVRAHATVVGQDTVLTFGNDSVTLVGVGLDSLSSAGIVIA</w:t>
      </w:r>
    </w:p>
    <w:p w:rsidR="008C08A5" w:rsidRDefault="008C08A5" w:rsidP="008C08A5">
      <w:r>
        <w:t>&gt;Pseudomonas sp. CR-611（AFP20145）  I.3</w:t>
      </w:r>
    </w:p>
    <w:p w:rsidR="008C08A5" w:rsidRDefault="008C08A5" w:rsidP="008C08A5">
      <w:r>
        <w:t>MGVYDYKNFGTAESKALFSDAMAITLYSYHNLDNGFAVGYQHNGFGLGLPATLVTALIGGTDSQGVIPGIPWNPDSEKAALDAVQKAGWTPITASQLGYEGKTDARDTFFGEKAGYTSAQVEILGKHDAQGHLTEIGIAFRGTSGPREILIGDSIGDVINDLLAAFGPKDYAKNYVGEAFGNLMNDVVAFAKANGLTGKDVLVSGHSLGGLAVNSMADLSTSKWGGFFQYSNYIAYASPTQSSTDKVLNVGYENDPVFRALDGSTFTGASLGVHDAPKESATDNIVSFNDHYALAAWNVLPYSIVNIPTWISHLPTAYGDGMNRVIESKFYDLTSKNSTIIVANLSDPARANTWVQDLNRNAETHKGSTFIIGSDANDLIQGGSGNDYLEGRAGNDTFRDGGGYNILLGGSGNNTLELQKSVNTFDFANDGAGNLYIRDANGGISITRDIGSIVTKEPGFLWGLFKDDVTHSVTATGLKVGNNVTQYESSVKGTGGADTLKAKAGGDWLFGLDGNDHLIGGAGNDVFVGGAGNDLMESGGGADTFLFSGAFGQDRVVGYTANDKLVFLGVQGVLPNDDFRAHATAVGQDTVLKFGADSVTLVGVALNSLSADGIVIA</w:t>
      </w:r>
    </w:p>
    <w:p w:rsidR="008C08A5" w:rsidRDefault="008C08A5" w:rsidP="008C08A5">
      <w:r>
        <w:t>&gt;Pseudomonas fluorescens（AAT48728）  I.3</w:t>
      </w:r>
    </w:p>
    <w:p w:rsidR="008C08A5" w:rsidRDefault="008C08A5" w:rsidP="008C08A5">
      <w:r>
        <w:t>MGVYDYKNFGTAESKALFSDAMAITLYSYHNLDNGFAVGYQHNGFGLGLPATLVTALIGGTDSQGVIPGIPWNPDSEKAALDTVKKAGWTPITAAQLGYEGKTDARGTFFGEKAGYTSAQVEILGKYDAQGHLTEIGIAFRGTSGPREILIGDSIGDVINDLLAAFGPKDYAKNYVGEAFGNLMNDVVAFAKANGLSGKDVLVSGHSLGGLAVNSMADLSTSKWSGFFQDSNYIAYASPTQSSTDKVLNVGYENDPVFRALDGSTFTGASLGVHDAPKESATDNIVSFNDHYASAAWNVLPFSIVNIPTWISHLPTAYGDGMNRVIESKFYDLTSKDSTIIVANLSDPARANTWVQDLNRNAETHKGSTFIIGSDGNDLIQGGSGNDYLEGRAGNDTFRDGGGY</w:t>
      </w:r>
      <w:r>
        <w:lastRenderedPageBreak/>
        <w:t>NILLGGSGNNTLELQTSVNSFDFANDGAGNLYIRDANGGISITRDIGSIVTKEPGFLWGLFKDDVTHSVTAAGLKVGNNVTQYESSVKGTGGADTLKAKASGDWLFGLDGNDHLIGGAGNDVFVGGAGNDLLESGGGADTFLFSGAFGQDRVVGYTANDKLVFLGVQGVLPGDDLRAHATAVGQDTVLKFGADSVTLVGVALNSLSADGIVIA</w:t>
      </w:r>
    </w:p>
    <w:p w:rsidR="008C08A5" w:rsidRDefault="008C08A5" w:rsidP="008C08A5">
      <w:r>
        <w:t>&gt;Bacillus subtilis(AAA22574)  I.4</w:t>
      </w:r>
    </w:p>
    <w:p w:rsidR="008C08A5" w:rsidRDefault="008C08A5" w:rsidP="008C08A5">
      <w:r>
        <w:t>MKFVKRRIIALVTILMLSVTSLFALQPSAKAAEHNPVVMVHGIGGASFNFAGIKSYLVSQGWSRDKLYAVDFWDKTGTNYNNGPVLSRFVQKVLDETGAKKVDIVAHSMGGANTLYYIKNLDGGNKVANVVTVGGANRLTTGKALPGTDPNQKILYTSIYSSADMIVMNYLSRLDGARNVQIHGVGHIGLLYSSQVNSLIKEGLNGGGQNTN</w:t>
      </w:r>
    </w:p>
    <w:p w:rsidR="008C08A5" w:rsidRDefault="008C08A5" w:rsidP="008C08A5">
      <w:r>
        <w:t>&gt;Bacillus pumilus(CAA02196)  I.4</w:t>
      </w:r>
    </w:p>
    <w:p w:rsidR="008C08A5" w:rsidRDefault="008C08A5" w:rsidP="008C08A5">
      <w:r>
        <w:t>AEHNPVVMVHGIGGASYNFFSIKSYLATQGWDRNQLYAIDFIDKTGNNRNNGPRLSRFVKDVLDKTGAKKVDIVAHSMGGANTLYYIKNLDGGDKIENVVTIGGANGLVSSRALPGTDPNQKILYTSVYSSADLIVVNSLSRLIGARNILIHGVGHIGLLTSSQVKGYIKEGLNGGGQNTN</w:t>
      </w:r>
    </w:p>
    <w:p w:rsidR="008C08A5" w:rsidRDefault="008C08A5" w:rsidP="008C08A5">
      <w:r>
        <w:t>&gt;Geobacillus thermocatenulatus(CAA64621)  I.5</w:t>
      </w:r>
    </w:p>
    <w:p w:rsidR="008C08A5" w:rsidRDefault="008C08A5" w:rsidP="008C08A5">
      <w:r>
        <w:t>MMKGCRVMVVLLGLWFVFGLSVPGGRTEAASPRANDAPIVLLHGFTGWGREEMLGFKYWGGVRGDIEQWLNDNGYRTYTLAVGPLSSNWDRACEAYAQLVGGTVDYGAAHAAKHGHARFGRTYPGLLPELKRGGRVHIIAHSQGGQTARMLVSLLENGSQEEREYAKAHNVSLSPLFEGGHHFVLSVTTIATPHDGTTLVNMVDFTDRFFDLQKAVLKAAAVASNVPYTSQVYDFKLDQWGLRRQPGESFDHYFERLKRSPVWTSTDTARYDLSIPGAEKLNQWVQASPNTYYLSFSTERTHRGALTGNYYPELGMNAFSAVVCAPFLGSYRNEALGIDDRWLENDGIVNTVSMNGPKRGSSDRIVPYDGTLKKGVWNDMGTCNVDHLEVIGVDPNPSFDIRAFYLRLAEQLASLRP</w:t>
      </w:r>
    </w:p>
    <w:p w:rsidR="008C08A5" w:rsidRDefault="008C08A5" w:rsidP="008C08A5">
      <w:r>
        <w:t>&gt;Staphylococcus hyicus(CAA26602)  I.5</w:t>
      </w:r>
    </w:p>
    <w:p w:rsidR="008C08A5" w:rsidRDefault="008C08A5" w:rsidP="008C08A5">
      <w:r>
        <w:t>MKETKHQHTFSIRKSAYGAASVMVASCIFVIGGGVAEANDSTTQTTTPLEVAQTSQQETHTHQTPVTSLHTATPEHVDDSKEATPLPEKAESPKTEVTVQPSSHTQEVPALHKKTQQQPAYKDKTVPESTIASKSVESNKATENEMSPVEHHASNVEKREDRLETNETTPPSVDREFSHKIINNTHVNPKTDGQTNVNVDTKTIDTVSPKDDRIDTAQPKQVDVPKENTTAQNKFTSQASDKKPTVKAAPEAVQNPENPKNKDPFVFVHGFTGFVGEVAAKGENHWGGTKANLRNHLRKAGYETYEASVSALASNHERAVELYYYLKGGRVDYGAAHSEKYGHERYGKTYEGVLKDWKPGHPVHFIGHSMGGQTIRLLEHYLRFGDKAEIAYQQQHGGIISELFKGGQDNMVTSITTIATPHNGTHASDDIGNTPTIRNILYSFAQMSSHLGTIDFGMDHWGFKRKDGESLTDYNKRIAESKIWDSEDTGLYDLTREGAEKINQKTELNPNIYYKTYTGVATHETQLGKHIADLGMEFTKILTGNYIGSVDDILWRPNDGLVSEISSQHPSDEKNISVDENSELHKGTWQVMPTMKGWDHSDFIGNDALDTKHSAIELTNFYHSISDYLMRIEKAESTKNA</w:t>
      </w:r>
    </w:p>
    <w:p w:rsidR="008C08A5" w:rsidRDefault="008C08A5" w:rsidP="008C08A5">
      <w:r>
        <w:t>&gt;Staphylococcus aureus(AAA26633) I.5</w:t>
      </w:r>
    </w:p>
    <w:p w:rsidR="008C08A5" w:rsidRDefault="008C08A5" w:rsidP="008C08A5">
      <w:r>
        <w:t>MLRGQEERKYSIRKYSIGVVSVLAATMFVVSSHEAQASEKTSTNAAAQKETLNQPGEQGNAITSHQMQSGKQLDDMHKENGKSGTVTEGKDTLQSSKHQSTQNSKTIRTQNDNQVKQDSERQGSKQSHQNNATNNTERQNDQVQNTHHAERNGSQSTTSQSNDVDKSQPSIPAQKVIPNHDKAAPTSTTPPSNDKTAPKSTKAQDATTDKHPNQQDTHQPAHQIIDAKQDDTVRQSEQKPQVGDLSKHIDGQNSPEKPTDKNTDNKQLIKDALQAPKTRSTTNAAADAKKVRPLKANQVQPLNKYPVVFVHGFLGLVGDNAPALYPNYWGGNKFKVIEELRKQGYNVHQASVSAFGSNYDRAVELYYYIKGGRVDYGAAHAAKYGHERYGKTYKGIMPNWEPGKKVHLVGHSMGGQTIRLMEEFLRNGNKEEIAYHKAHGGEISPLFTGGHNNMVASITTLATPHNGSQAADKFGNTEAVRKIMFALNRFMGNKYSNIDLGLTQWGFKQLPNESYIDYIKRVSKSKIWTSDDNAAYDLTLDGSAKLNNMTSMNPNITYTTYTGVSSHTGPLGYENPDLGTFFLMATTSRIIGHDAREEWRKNDGVVPVISSLHPSNQPFVNVTNDEPATRRGIWQVKPIIQGWDHVDFIGVDFLDFKRKGAELANFYTGIINDLLRVEATESKGTQLKAS</w:t>
      </w:r>
    </w:p>
    <w:p w:rsidR="008C08A5" w:rsidRDefault="008C08A5" w:rsidP="008C08A5"/>
    <w:p w:rsidR="008C08A5" w:rsidRDefault="008C08A5" w:rsidP="008C08A5">
      <w:r>
        <w:t>&gt;Propionibacterium acnes(CAA67627)  I.6</w:t>
      </w:r>
    </w:p>
    <w:p w:rsidR="008C08A5" w:rsidRDefault="008C08A5" w:rsidP="008C08A5">
      <w:r>
        <w:t>MKINARFAVMAASVAVLMAAAPIAQAATSPGDIHPLVQAAHSPDGIPGNGVGPEFHTSSMARSYSEKHLGVAPRGVNDFSCKVKPGDRPVILIPGTGGNAFATWSFYGPHLAHEGYCVYTFTTNVPVGILDEGWGFTGDVRASAQALGAFVDRVRKATGSEKVDFVGHSQGGGILPNAYIKMYGGASKVDKLIGLVAANHGTTAVGLDKLVDGLPEAVKDFLSTWSYDHNMEAYGQQLKGSALMQQVYRDGDTVPGIAYTVISTRLDMTVTPYTQAFLKGAKNMTVQDACPLDAYGHGRLPYDPVAYQMVLNALDPNHPREISCTWRPRVLPVSTTDAA</w:t>
      </w:r>
    </w:p>
    <w:p w:rsidR="008C08A5" w:rsidRDefault="008C08A5" w:rsidP="008C08A5">
      <w:r>
        <w:t>&gt;Streptomyces cinnamoneus(AAB71210)  I.6</w:t>
      </w:r>
    </w:p>
    <w:p w:rsidR="008C08A5" w:rsidRDefault="008C08A5" w:rsidP="008C08A5">
      <w:r>
        <w:t>MRLRRTVRFLIAAAATAALGLTGLSAPAAASVLDVPPGGANDWSCKPDSAHPQPVVLVNGTFKLMAENWSKLSPKLKEAGYCVFAFNYGHFETDPIPESAAELRDFVEAVRGATGAAKVDIVGHSQGGMLPRYYVKFLGGADKVDDLVGIVPSNHGTKNPLAIPAGWTFCPSCVDQQAGSELLQKLNAGDETPAGPDYTVITTRYDEVVIPYASALLTGDKEHLTNVVLQDKCPLDLYMHDQATKDPVVAQWVLDALARKGPADPGFQPRCLGGA</w:t>
      </w:r>
    </w:p>
    <w:p w:rsidR="008C08A5" w:rsidRDefault="008C08A5" w:rsidP="008C08A5"/>
    <w:p w:rsidR="008C08A5" w:rsidRPr="008C08A5" w:rsidRDefault="008C08A5" w:rsidP="008C08A5">
      <w:pPr>
        <w:rPr>
          <w:b/>
        </w:rPr>
      </w:pPr>
      <w:r w:rsidRPr="008C08A5">
        <w:rPr>
          <w:rFonts w:hint="eastAsia"/>
          <w:b/>
        </w:rPr>
        <w:t xml:space="preserve">FIG </w:t>
      </w:r>
      <w:r w:rsidRPr="008C08A5">
        <w:rPr>
          <w:b/>
        </w:rPr>
        <w:t xml:space="preserve">4 </w:t>
      </w:r>
      <w:r w:rsidRPr="008C08A5">
        <w:rPr>
          <w:rFonts w:ascii="Times New Roman" w:hAnsi="Times New Roman"/>
          <w:b/>
          <w:color w:val="000000"/>
        </w:rPr>
        <w:t>Multiple sequence alignment between Pflip1 and other closely related lipolytic enzymes</w:t>
      </w:r>
    </w:p>
    <w:p w:rsidR="008C08A5" w:rsidRDefault="008C08A5" w:rsidP="008C08A5">
      <w:r>
        <w:t xml:space="preserve">&gt;ABA72315 </w:t>
      </w:r>
    </w:p>
    <w:p w:rsidR="008C08A5" w:rsidRDefault="008C08A5" w:rsidP="008C08A5">
      <w:r>
        <w:t>MSQDSATRYPLVLVPGMLGFIRLVLYPYWYGIIKALRRGGATVIAVQVSPLNSTEVRGEQLLTRIDEILRETGAAKVNLFGHSQGSLTARYAAAKRPDLVASVTSVAGPNHGSELADYLAKYYPADSAKGRILEALLRSVGWLMALLETGYHGPKLPVDIHASHHSLTTEGVALFNQLYPQGLPQTWGGHGPEEVNGVRYYSWSGTLQPGKTDRGGNLFDGTNRSCRLFAKTFVREPGQCDGMVGRYSSHLGTVIGDDYPMDHFDIVNQSLGLVGKGADPVRLFVEHAARLKAAGV</w:t>
      </w:r>
    </w:p>
    <w:p w:rsidR="008C08A5" w:rsidRDefault="008C08A5" w:rsidP="008C08A5">
      <w:r>
        <w:t>&gt;1EX9</w:t>
      </w:r>
    </w:p>
    <w:p w:rsidR="008C08A5" w:rsidRDefault="008C08A5" w:rsidP="008C08A5">
      <w:r>
        <w:t>STYTQTKYPIVLAHGMLGFDNILGVDYWFGIPSALRRDGAQVYVTEVSQLDTSEVRGEQLLQQVEEIVALSGQPKVNLIGHSHGGPTIRYVAAVRPDLIASATSVGAPHKGSDTADFLRQIPPGSAGEAVLSGLVNSLGALISFLSSGSTGTQNSLGSLESLNSEGAARFNAKYPQGIPTSACGEGAYKVNGVSYYSWSGSSPLTNFLDPSDAFLGASSLTFKNGTANDGLVGTCSSHLGMVIRDNYRMNHLDEVNQVFGLTSLFETSPVSVYRQHANRLKNASL</w:t>
      </w:r>
    </w:p>
    <w:p w:rsidR="008C08A5" w:rsidRDefault="008C08A5" w:rsidP="008C08A5">
      <w:r>
        <w:t>&gt;AAC15585</w:t>
      </w:r>
    </w:p>
    <w:p w:rsidR="008C08A5" w:rsidRDefault="008C08A5" w:rsidP="008C08A5">
      <w:r>
        <w:t>MSQSTATRYPLVLVPGMLGFIRLLLYPYWYGIIKALRRGGATVIAVQVSPLNSTEVRGEQLLARIDEILRETGAARVNLFGHSQGSLTARYAAAKRPDLVASVTSVAGPNHGSELADYLQQHYPANTAKGRLLEALLRLIGWLMARLETGYHGPKLPVDIHASHQSLTREGVALFNQRYPQGLPETWGGQGPEVVNGVRYYSWSGTLQPGKTDRGGNLFDGTNRSCRLFAKTFVREPGQCDGMVGRYSSHLGTVIGDDYPLDHFDIVNQSLGLVGKGADPVRLFVEHAARLKAAGL</w:t>
      </w:r>
    </w:p>
    <w:p w:rsidR="008C08A5" w:rsidRDefault="008C08A5" w:rsidP="008C08A5">
      <w:r>
        <w:t>&gt;AEV60646</w:t>
      </w:r>
    </w:p>
    <w:p w:rsidR="008C08A5" w:rsidRDefault="008C08A5" w:rsidP="008C08A5">
      <w:r>
        <w:t>MLTPLDHKGVAMSQRCATRYPLVLVPGMLGFIRLVLYPYWYGIVSALRRGGAVVVAVKVSPLHSSEVRGEQLLARIEEILRQTGAQKVNLIGHSQGSLTARYAAAKRPDLVASVTSVAGTNHGSELADYLQLHYPADSAKGRVLSAVLRLINALMSLLDTGYRGPKLPVDVHASHASLTTAGVGVFNQRYPQGLPVTWGGNGPEEVNGVRYYSWSGTLQPGKTDKGRNLFDGTNRSCRLFARTFVREAGQCDGMVGRYSSHLGTVIGDDYPLDHFDIVNQSLGLVGKGAEPIRLFVEHAERLKAAGV</w:t>
      </w:r>
    </w:p>
    <w:p w:rsidR="008C08A5" w:rsidRDefault="008C08A5" w:rsidP="008C08A5">
      <w:r>
        <w:t>&gt;WP_015093259</w:t>
      </w:r>
    </w:p>
    <w:p w:rsidR="008C08A5" w:rsidRDefault="008C08A5" w:rsidP="008C08A5">
      <w:r>
        <w:t>MSQGSAPRYPLVLVPGMLGFIRLVLYPYWYGIVEVLRHGGAVVFAVQVSPLNSNEVRGEQLLARIDEILRETGADKVNLIGHSQGSLTARYAAAKRPDLVASVTSVAGPNHGSELADYLHQHYPHDSLRGRLLCFLLRMIGTLMGWLDTGYHGPKLPVDIHASHHALTTAGVALFNQRYPQGLPETWGGHGPEEVNGVRY</w:t>
      </w:r>
      <w:r>
        <w:lastRenderedPageBreak/>
        <w:t>YSWSGTLQPGITDRGRNLLDGTNRSCRLFAKTFVREAGHCDGMVGRYSSHLGTVIGDEYPLDHFDIVNQSLGLVGKGAEPIRLFVEHAARLSATGL</w:t>
      </w:r>
    </w:p>
    <w:p w:rsidR="008C08A5" w:rsidRDefault="008C08A5" w:rsidP="008C08A5">
      <w:r>
        <w:t>&gt;CAA32193</w:t>
      </w:r>
    </w:p>
    <w:p w:rsidR="008C08A5" w:rsidRDefault="008C08A5" w:rsidP="008C08A5">
      <w:r>
        <w:t>MDDSVNTRYPILLVHGLFGFDRIGSHHYFHGIKQALNECGASVFVPIISAANDNEARGDQLLKQIHNLRRQVGAQRVNLIGHSQGALTARYVAAIAPELIASVTSVSGPNHGSELADRLRLAFVPGRLGETVAAALTTSFSAFLSALSGHPRLPQNALNALNALTTDGVAAFNRQYPQGLPDRWGGMGPAQVNAVHYYSWSGIIKGSRLAESLNLLDPLHNALRVFDSFFTRETRENDGMVGRFSSHLGQVIRSDYPLDHLDTINHMARGSAGASTR</w:t>
      </w:r>
    </w:p>
    <w:p w:rsidR="008C08A5" w:rsidRDefault="008C08A5" w:rsidP="008C08A5">
      <w:r>
        <w:t>&gt;CAC07191</w:t>
      </w:r>
    </w:p>
    <w:p w:rsidR="00C875B2" w:rsidRDefault="008C08A5" w:rsidP="008C08A5">
      <w:r>
        <w:t>MDDSVNTRYPILLVHGLFGFDRIGSHHYFHGIKQALNECGASVFVPIISAANDNEARGDQLLKQIHNLRRQVGAQRVNLIGHSQGALTARYVAAIAPELIASVTSVSGPNHGSELADRLRLAFVPGRLGETVAAALTTSFSAFLSALSGHPRLPQNALNALNALTTDGVAAFNRQYPQGLPDRWGGMGPAQVNAVHYYSWSGIIKGSRLAESLNLLDPLHNALRVFDSFFTRETRENDGMVGRFSSHLGQVIRSDYPLDHLDTINHMARGSRRRINPVELYIEHAKRLKEAGL</w:t>
      </w:r>
    </w:p>
    <w:sectPr w:rsidR="00C875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F43" w:rsidRDefault="00063F43" w:rsidP="008C08A5">
      <w:r>
        <w:separator/>
      </w:r>
    </w:p>
  </w:endnote>
  <w:endnote w:type="continuationSeparator" w:id="0">
    <w:p w:rsidR="00063F43" w:rsidRDefault="00063F43" w:rsidP="008C0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F43" w:rsidRDefault="00063F43" w:rsidP="008C08A5">
      <w:r>
        <w:separator/>
      </w:r>
    </w:p>
  </w:footnote>
  <w:footnote w:type="continuationSeparator" w:id="0">
    <w:p w:rsidR="00063F43" w:rsidRDefault="00063F43" w:rsidP="008C0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E54"/>
    <w:rsid w:val="00063F43"/>
    <w:rsid w:val="00280CBC"/>
    <w:rsid w:val="00326DB4"/>
    <w:rsid w:val="008C08A5"/>
    <w:rsid w:val="00BC6710"/>
    <w:rsid w:val="00C875B2"/>
    <w:rsid w:val="00E9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E2D790-AEC9-410B-9027-FADACD255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0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08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0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08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2327</Words>
  <Characters>13265</Characters>
  <Application>Microsoft Office Word</Application>
  <DocSecurity>0</DocSecurity>
  <Lines>110</Lines>
  <Paragraphs>31</Paragraphs>
  <ScaleCrop>false</ScaleCrop>
  <Company/>
  <LinksUpToDate>false</LinksUpToDate>
  <CharactersWithSpaces>15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liu</dc:creator>
  <cp:keywords/>
  <dc:description/>
  <cp:lastModifiedBy>wu liu</cp:lastModifiedBy>
  <cp:revision>3</cp:revision>
  <dcterms:created xsi:type="dcterms:W3CDTF">2017-07-13T03:09:00Z</dcterms:created>
  <dcterms:modified xsi:type="dcterms:W3CDTF">2017-11-01T01:08:00Z</dcterms:modified>
</cp:coreProperties>
</file>